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0"/>
        </w:rPr>
      </w:pPr>
      <w:r>
        <w:rPr>
          <w:b/>
          <w:szCs w:val="20"/>
        </w:rPr>
        <w:t>Primer pairs used in q-PCR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5829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829"/>
      </w:tblGrid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810007M14Rik-fw: 5'-GCT CTG CTG CCC ACC ATT GT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810007M14Rik-rev: 5'-TGC CAT ACC ACT GAA GAA AA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210016F16Rik-fw: 5'-GCA GCC TGT AGT CAG CAA ACA T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210016F16Rik-rev: 5'-CTT ACA GGG ACG AGG CAG AGT T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630072M18Rik-fw: 5'-CCG AGA GGT GGA CGA GGA GGA G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630072M18Rik-rev: 5'-GCG TCT TTG ATT GGT TTG TTC C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cpl2-fw: 5'-CAA GCG TAG CGG AGC ACA GCA T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cpl2-rev: 5'-CTC AGA TAG ATG TCC CTC AGC A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ctb-fw: 5'-ACG TTG ACA TCC GTA AAG ACC T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ctb-rev: 5'-GCA GTA ATC TCC TTC TGC ATC C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fp-fw: 5'-AAA CAT CCC ACT TCC AGC AC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fp-rev: 5'-CAC ATT GAT GGA AGC GAA AC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ire-fw: 5'-CAG GTG GGG ATG GAA TGC TAC G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ire-rev: 5'-CAG GAC AGC AGG GCG TGG AAG G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mn-fw: 5'-AGA GGA CGT CGT CGT AGC TG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mn-rev: 5'-GAC TCG GAC CCA GCT TGT AA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rhgef15-fw: 5'-GAA GAG GGT CCT ACA GCC TCA A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rhgef15-rev: 5'-AAA GCA TCT GCA CAA GAA TCCA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scl2-fw: 5'-GCC GCA CCA GAA CTC GTA GCA G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scl2-rev: 5'-GGA CGG CGG AGT AGC GGG TGT T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tp5j-fw: 5'-GAG GAT CTT CAG GCT CTC CT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tp5j-rev: 5'-CTC TGG GCC AAT ATC AAC AG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tp5o-fw: 5'-GGT TCG GAG CTT CAG TAC AT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tp5o-rev: 5'-CGG CCT TCG ATG CCG TAG AC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w548124-fw: 5'-CGG AAC CTC TAC AAT GCC TAC A-3' 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w548124-rev: 5'-ACC ACA AAG GCA CGA CAC TGA G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ach1-fw: 5'-TTC CGT CAA CTG CCC TTT TA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ach1-rev: 5'-GCG GCG ATT CTG TTC TTA CT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hlhb2-fw:-5'-GCG CGC AAC CAC CTC CTA CC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hlhb2-rev:-5'-TGT AAA CCG CTC TGC AGG GC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rachyury-fw: 5'-GAA CCT CGG ATT CAC ATC GT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rachyury-rev: 5'-TTC TTT GGC ATC AAG GAA GG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ct8-fw: 5'-CGC CTG GAG AAG TTG TTT GTG A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ct8-rev: 5'-AGC CCC AGC GAA CAC CAG AAC G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ebpb-fw: 5'-GGC CCG CGC CGC GCC GCG CGC CC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ebpb-rev: 5'-AGC CCA GGT AGG CGC GCA GGG CG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ac1-fw: 5'-TTC CAT AGG GGC AGC GAC AAG A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ac1-rev: 5'-CTT CCA GGT GCT CAT CTT GTG C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idea-fw: 5'-CCA TTT CTG TCC CTT TTC C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idea-rev: 5'-GCA GCC TGC AGG AAC TTA TC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obl-fw: 5'-GCC TTC TGC GTT CTC AGG TAG T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obl-rev: 5'-CTT CTG AGA CCC AAC AGC CTT T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stb-fw: 5'-GTG TGG CGC GCC ATC TGC CAC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stb-rev: 5'-GTT GAA ACA CCC TCA AGT GCA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mkn-fw: 5'-TAG GTC AGC TGC ATC AGA GAG G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mkn-rev: 5'-GGG AGT CAC ACC TTC ATC TTC C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ner-fw: 5'-TGC CCC GCT GCT GCC CGT GCT G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ner-rev: 5'-GAG CGG GGC AGG ATT ATG TCA G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nmt3l-fw: 5'-ATC TGC CTC TGC TGT GGA ACT C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nmt3l-rev: 5'-ATC ATC ATC ATA CAG GAA GAG G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scr1-fw: 5'-TAG AAG ATG CCA CCC CCG T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scr1-rev: 5'-ATG CAG TTC ATA CTT CTC TC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scr2-fw: 5'-GGA GCA GAG CAG GCG GGA CAC G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scr2-rev: 5'-CTG TTG CGT TGC TTC CTA CTG C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tna-fw: 5'-TCA ACA AGA GGA TGC CAA CCA C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tna-rev: 5'-CTT CAA AAA CTG CTG TGG GTA G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YRK1A-fw: 5'-ACC GTC GCC AGC CAA ACA TAA G-3' 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YRK1A-rev: 5'-CCA TCC ACT TTT CTC CGT TTT T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230002P03Rik-fw: 5'-CTC GGG TTC TCC ACA CAT TCC A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230002P03Rik-rev: 5'-CAG TAT CCT CAG CAC ATC CAA G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gln3-fw: 5'-TCA ACT TCC TCC TGT CCC TCA T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gln3-rev: 5'-GGC ATA GGA GGG CTG GAC TTC A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gr1-fw: 5'-TCG GCT CCT TTC CTC ACT CAC C-3' 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gr1-rev: 5'-TTT GGC TGG GAT AAC TCG TCT C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rg-fw: 5'-AAC AAA GGT GGG AAG ATG GT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rg-rev: 5'-CGG AAG TCA GAT GTG GAA GG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ts2-fw: 5'-GAA AAC CCA AGG ACC ACG AC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ts2-rev: 5'-GCT TGA ACT CCC ATC CAT CC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xoc3l-fw: 5'-GGA TGG AGA GGT AGC AGA GTG G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oc3l-rev: 5'-CAG CAG GAC CGA GAC CGA AGA T-3' 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F730031o20Rik-fw: 5'-GCC AAC CGC CTC CAA GTC CTC A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F730031o20Rik-rev: 5'-CCT CGT CGG TCT GGG AAG CAC A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bookmarkStart w:id="0" w:name="RANGE!A75"/>
            <w:r>
              <w:rPr>
                <w:sz w:val="20"/>
                <w:szCs w:val="20"/>
              </w:rPr>
              <w:t>Fbp1-fw: 5'-AAT GAG GGT TAT GCC AAG GAC T-3'</w:t>
            </w:r>
            <w:bookmarkEnd w:id="0"/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Fbp1-rev: 5'-CGA CTG GTG CCT TCT GGT GGA T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abpa-fw: 5'-TGA CGG CAC CAA GCA CAT TA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abpa-rev: 5'-CAT TCA TCT GTT GCT CTT GG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art-fw: 5'-TCG GTA GCG GGG GAA GGG AAC A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art-rev: 5'-CAG AGG TCA GGT CCC CAA CAA T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bp1-fw: 5'-GGA GCA GGA ACG GAA AGA GTT A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bp1-rev: 5'-TCA TTC TGG AAT CCT TGC TTG A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bp2-fw: 5'-AGA AGT GAC GGG TTT TCC GTT A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bp2-rev: 5'-CAT AGG AAC CAT CAA CCA GCA G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bx2-fw: 5'-AGC AGT CTG ACC AGG CAA ATT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bx2-rev: 5'-AGA CGG CAA AGC CTT CTT GG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fap-fw: 5'-GAA AAC CGC ATC ACC ATT CC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fap-rev: 5'-TCG GAT CTG GAG GTT GGA GA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s6st2-fw: 5'-ACC GTG ACA CTG GGT CTC TC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s6st2-rev: 5'-AGG GAG ACC TGG CTC TTC TC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unk-fw: 5'-CAA CTC ATC TCT GCG GTG GAA C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unk-rev: 5'-GAT TCA TTG CTT TGT CCA CCA T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gfbp4-fw: 5'-CAG GTC TCA CTC TTG GAA GCT G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gfbp4-fw: 5'-CGT GGG TTG CGA GGA GTT GGT G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gfbp4-rev: 5'-GAC CTC TTC ATC ATC CCC ATT C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gfbp4-rev: 5'-TTG CGG TCA CAG TTT GGA ATG G-3' 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nhbb-fw: 5'-GTA CAC CTT GAC CCG TACTT C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nhbb-rev: 5'-GAT CAT CAG CTT TGC AGA GAC A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rgm-fw: 5'-CTT TCG GTG CTC CTA CTG ACC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rgm-rev: 5'-CAG CGT CAC TCG GAT CTT ATC A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Jam2-fw: 5'-GGT TCT GGC CTT GCT CAG TC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Jam2-rev: 5'-GTG GAA GAA GGT GGG ACA GG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Kbtbd11-fw: 5'-CTC CGC CTG GTA GCA ATA AAC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Kbtbd11-rev: 5'-CTT CAT GAG CGA CCA CTA CCT G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Krt79-fw: 5'-TCC AGC ACC TTG TTC TGT TG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Krt79-rev: 5'-GGC ATC CAG GAA GTC ACT GT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bxcor1-fw: 5'-CCA CCA GTT GAG TTC CTG TGA C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bxcor1-fw: 5'-GGT CCC ACT TCC TTT CCA ATC T-3' 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bxcor1-rev: 5'-ACC ACA GCG GCG AGA GGA GAT G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bxcor1-rev: 5'-GCC GGA TAA GGA AGA CAA TCA C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dhb-fw: 5'-CGC CCA CTA CAG TGA TCT TGT T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dhb-rev: 5'-CAG CCT GCT GAC TTT GCA GT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efty1-fw: 5'-TCT GGG CAC TGT CGC TGG TTA G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efty1-rev: 5'-CTC GCC CTG CCC CTT GCC ATC C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uc-fw: 5'-TTT TGA AGC GAA GGT TGT GG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uc-rev: 5'-GGG AAG ACC TGC GAC ACC TG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al2-fw: 5'-CCG CTG CTT CCA GTA AAA AC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al2-rev: 5'-GAT GGG TCA TGT TTG TGT CG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anba-fw: 5'-TCG TTT GTC TGC TGT GTT TTC A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bookmarkStart w:id="1" w:name="RANGE!A120"/>
            <w:r>
              <w:rPr>
                <w:sz w:val="20"/>
                <w:szCs w:val="20"/>
              </w:rPr>
              <w:t>Manba-rev: 5'-TGC TCA TCT GGA TTA CCT CAC G-3'</w:t>
            </w:r>
            <w:bookmarkEnd w:id="1"/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ettl8-fw: 5'-AAA TTC CCT CAA CAG CCA ATT A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ettl8-rev: 5'-GGA TCA CAT GCA GTG GTC TAA A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gst1-fw: 5'-AGG GAG AGA ATG CCA AGA AGT T-3' 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gst1-rev: 5'-GAG GAA GGG GAG TCA AGT AAG C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ical1-fw: 5'-CGG ACT TCG GGC TGC TGT GGA G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ical1-rev: 5'-ATC TCC ACC CCC AAC AGT AAG G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orc3-fw: 5'-GGG TAA GAA GGG GAC AAG AAT C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rc3-rev: 5'-AGC CTT GAT GAG TCT GTT TTT G-3' 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rpl39-fw: 5'-CCT GAC CCA AAA GAA GTG AAT A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rpl39-rev:5'-TGA CTA TTC TCT CGG GGT TCT G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sc-fw: 5'-CCA CAA TCC ATC TAA CTG CCC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sc-rev: 5'-ACC GCT ACG AGG ACA GCT ATG T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yl9-fw: 5'-GAG AGC CAA GGC CAA GAC CA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yl9-rev: 5'-CCG TGT TTG AGG ATG CGA GTG A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yo1f-fw: 5'-TCC TCT CAC AGA AGC CAC TGA C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yo1f-rev: 5'-CTA GAT GAT GTG TGT GCC ACG A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dufa412-fw: 5'-GTC TAG GGA CCC GCT TCT AC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dufa412-rev: 5'-AGT CGG TTG AAA CGG CAA GG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rip1-fw: 5'-AGT CAT CCC ATC CCG CAG TG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rip1-rev: 5'-CCT TCT GCC CAT TCT CTT GC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t5e-fw: 5'-GCA AAT ACC TGG GCT ACC TGA A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t5e-rev: 5'-TCT GGG TGT CTG AGG TTG TTG T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Oct3/4-fw: 5'-GGT GGA GGA AGC CGA CAA CAA T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Oct3/4-rev: 5'-GGG AGG GCT TCG GGC ACT TCA G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Olig1-fw: 5'-TCT TCC ACC GCA TCC CTT CT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Olig1-rev: 5'-CGA GCA GCA GCG TGG CAA TC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Olig2-fw: 5'-CTG GGC GGC GGT GGC TTC AA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Olig2-rev: 5'-CTC GCT CAC CAG TCG CTT CA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cx-fw: 5'-GAC AAG CAC GGC AAG CAC TAC T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cx-rev: 5'-TAC ACC TCG GAC ACG GAA CTC G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dgfc-fw: 5'-TGA GCA GGT CCA ATG ACA AA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dgfc-rev: 5'-GTG CCA GGA AAG CAG ACT TC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dgfrb-fw: 5'-ACT ATG CGA GCC TTC CAC GAG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dgfrb-rev: 5'-TGG GTG ACA GTT TTC GTG GAC A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dxk-fw: 5'-GGG GAC CTC TTC GCT GCC ATG C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dxk-rev: 5'-CCA CCT TGA GAT TGT CCG GGT GC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fkl-fw: 5'-GAG AAG CTA CGT GTC TAC C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fkl-rev: 5'-TTC TGT GAC CGG ACT GAA GGC C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im2-fw: 5'-GGG AGG CTT TGG CAC CGT CTT C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im2-rev: 5'-CAG CTT TCA CCC AGC GGC CCC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itx2-fw: 5'-AGA GAA ACC GCT ACC CAG ACA T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itx2-rev: 5'-GGG CGG GGA AAA CAT ACT CTG A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knox1-fw: 5'-CAT CCA CTA TTT CCG TTG CT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knox1-rev: 5'-TCT CGC TGT TCA TTT TTG TC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la2g7-fw: 5'-TTG GCA TTG GCT TGG CAT CTA A-3' 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la2g7-rev: 5'-GGC AGA GTT GAT AAA GAG GAG A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rmt8-fw: 5'-AGT TCC GGT ACG TGA GTG TCC T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rmt8-rev: 5'-TGT CCA CCA TGT ATC CAC ACA G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ttg1ip-fw: 5'-AAG CCA GAC AAG AGC GAT GAG C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ttg1ip-rev: 5'-TCT CAT ACG GGT TTT GTT CTT T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ab3il1-fw: 5'-CAT CGG AAA AGC AGT TGA AGG A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ab3il1-rev: 5'-ACC TCC TTG CCT TCT TTG TCA G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ipk4-fw: 5'-GCT CTC GGG GGT GTC CTC AGT G-3' 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ipk4-rev: 5'-TGT AGA GCC CTT CCT GTT GGT C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rp1-fw: 5'-CGG TGG TGA CAA TGA TGA AGG T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rp1-rev: 5'-CAT CCC ACG CCT GTT CCT TGT C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unx1-fw: 5'-GCA CCG ACA GCC CCA ACT TCC T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unx1-rev: 5'-AGC GAT GGG CAG GGT CTT GTT G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erpinb6c-fw: 5'-TGA GTT ATC TGG ATC GCA GTG G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erpinb6c-rev: 5'-GCT CAT CTT GCT ATC TCC AGG C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erpine2-fw: 5'-TTG GTA AAG TGC TGA AGA AGA T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erpine2-rev: 5'-AAT GTC CGT TTC TTT GTG CTC T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erpinf1-fw: 5'-TTA CTG CCC CTG AGA AGA ACC T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erpinf1-rev: 5'-ACG CCA AGG AGA AGG ATG CTG A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im2-fw: 5'-GAG AAG GAA AAT GGC GAG TT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im2-rev: 5'-CCT GGG ACA AGC CTA AAT GG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lc47a1-fw: 5'-AGC GTG TCA CAA GCA GAA GA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lc47a1-rev: 5'-CCC AGC TGA TGA TGT TCC TAA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lc6a1-fw: 5'-TGC GGG TGT TCC TCT CTT CCT T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lc6a1-rev: 5'-TGG AGA AGC AGC GGT CAG TGT T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lco4a1-fw: 5'-TTC CTC ATC GCC ATC CCC ATC C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lco4a1-rev: 5'-GAA CTT GGG ACC GAA TGT GGA C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NF1LK-fw: 5'-TGA CTT CCA  ACG GGC ACC TGA G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NF1LK-rev: 5'-AAG GGG AGA GAA CCG CAG ACC A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od1-fw: 5'-GGT GTG CGT GCT GAA GGG CG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od1-rev: 5'-TCT TCA TCC GCC GGG CCA CC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ox18-fw: 5'-CCG GTA CTT GTA GTT GGG ATG G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ox18-rev: 5'-ACA AAA TCC GGA TCT GCA CAA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yncrip-fw: 5'-TGC CAA CAC GGT AAC AGA AGA A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yncrip-rev: 5'-TGC TCC TCT ACC ACC CCT TCC T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tn-fw: 5'-GCC GAA GCA TAC CCT GAA GAC T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tn-rev: 5'-GGA CTT GGG CTT AGG AGG TAT C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Vegfc-fw: 5'-GGC ATC GGC ACA TGT AGT TA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Vegfc-rev: 5'-TTT GCC AAT CAC ACT TCC TG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YFP-fw: 5'-AGC TGA CCC TGA AGC TGA TCT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YFP-rev: 5'-ACGTTGTGGCTGTTGTAGTTGT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ZFP295-fw: 5'-CAC ACG CCA TTT CTC TCC TAA G-3'</w:t>
            </w:r>
          </w:p>
        </w:tc>
      </w:tr>
      <w:tr>
        <w:trPr>
          <w:trHeight w:val="260" w:hRule="atLeast"/>
        </w:trPr>
        <w:tc>
          <w:tcPr>
            <w:tcW w:w="582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ZFP295-rev: 5'-GGC TGC TCT TCT CAA CAA ATA G-3'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eastAsia="zh-CN" w:bidi="hi-I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7T14:37:00Z</dcterms:created>
  <dc:creator>a a</dc:creator>
  <dc:description/>
  <cp:keywords/>
  <dc:language>en-US</dc:language>
  <cp:lastModifiedBy>a a</cp:lastModifiedBy>
  <dcterms:modified xsi:type="dcterms:W3CDTF">2010-06-17T14:58:00Z</dcterms:modified>
  <cp:revision>4</cp:revision>
  <dc:subject/>
  <dc:title>Table S7: primer pair used in Q-PCR</dc:title>
</cp:coreProperties>
</file>